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A9EF0B" w14:textId="518655A4" w:rsidR="009645AC" w:rsidRPr="0041551C" w:rsidRDefault="00356973">
      <w:pPr>
        <w:rPr>
          <w:rFonts w:ascii="Britannic Bold" w:hAnsi="Britannic Bold"/>
          <w:sz w:val="36"/>
          <w:szCs w:val="36"/>
          <w:lang w:val="en-US"/>
        </w:rPr>
      </w:pPr>
      <w:r w:rsidRPr="0041551C">
        <w:rPr>
          <w:rFonts w:ascii="Britannic Bold" w:hAnsi="Britannic Bold"/>
          <w:sz w:val="36"/>
          <w:szCs w:val="36"/>
          <w:lang w:val="en-US"/>
        </w:rPr>
        <w:t>Questionnaire</w:t>
      </w:r>
      <w:r w:rsidR="00D810C9" w:rsidRPr="0041551C">
        <w:rPr>
          <w:rFonts w:ascii="Britannic Bold" w:hAnsi="Britannic Bold"/>
          <w:sz w:val="36"/>
          <w:szCs w:val="36"/>
          <w:lang w:val="en-US"/>
        </w:rPr>
        <w:t xml:space="preserve"> </w:t>
      </w:r>
      <w:r w:rsidR="00AB42AD">
        <w:rPr>
          <w:rFonts w:ascii="Britannic Bold" w:hAnsi="Britannic Bold"/>
          <w:sz w:val="36"/>
          <w:szCs w:val="36"/>
          <w:lang w:val="en-US"/>
        </w:rPr>
        <w:t>2</w:t>
      </w:r>
    </w:p>
    <w:p w14:paraId="3D7163C7" w14:textId="6DE367A0" w:rsidR="009645AC" w:rsidRPr="0041551C" w:rsidRDefault="0041551C" w:rsidP="00305C24">
      <w:pPr>
        <w:spacing w:after="0"/>
        <w:rPr>
          <w:lang w:val="en-US"/>
        </w:rPr>
      </w:pPr>
      <w:r>
        <w:rPr>
          <w:lang w:val="en-US"/>
        </w:rPr>
        <w:t>f</w:t>
      </w:r>
      <w:r w:rsidRPr="0041551C">
        <w:rPr>
          <w:lang w:val="en-US"/>
        </w:rPr>
        <w:t>or the research p</w:t>
      </w:r>
      <w:r>
        <w:rPr>
          <w:lang w:val="en-US"/>
        </w:rPr>
        <w:t>roject</w:t>
      </w:r>
    </w:p>
    <w:p w14:paraId="06E44BEB" w14:textId="20E4E632" w:rsidR="009645AC" w:rsidRPr="0041551C" w:rsidRDefault="009645AC" w:rsidP="009645AC">
      <w:pPr>
        <w:rPr>
          <w:rFonts w:ascii="Britannic Bold" w:eastAsia="Calibri" w:hAnsi="Britannic Bold"/>
          <w:kern w:val="24"/>
          <w:sz w:val="32"/>
          <w:szCs w:val="32"/>
          <w:lang w:val="en-US"/>
        </w:rPr>
      </w:pPr>
      <w:r w:rsidRPr="0041551C">
        <w:rPr>
          <w:rFonts w:ascii="Britannic Bold" w:eastAsia="Calibri" w:hAnsi="Britannic Bold"/>
          <w:kern w:val="24"/>
          <w:sz w:val="32"/>
          <w:szCs w:val="32"/>
          <w:lang w:val="en-US"/>
        </w:rPr>
        <w:t>Mental</w:t>
      </w:r>
      <w:r w:rsidR="0041551C" w:rsidRPr="0041551C">
        <w:rPr>
          <w:rFonts w:ascii="Britannic Bold" w:eastAsia="Calibri" w:hAnsi="Britannic Bold"/>
          <w:kern w:val="24"/>
          <w:sz w:val="32"/>
          <w:szCs w:val="32"/>
          <w:lang w:val="en-US"/>
        </w:rPr>
        <w:t xml:space="preserve"> Health</w:t>
      </w:r>
      <w:r w:rsidR="0041551C">
        <w:rPr>
          <w:rFonts w:ascii="Britannic Bold" w:eastAsia="Calibri" w:hAnsi="Britannic Bold"/>
          <w:kern w:val="24"/>
          <w:sz w:val="32"/>
          <w:szCs w:val="32"/>
          <w:lang w:val="en-US"/>
        </w:rPr>
        <w:t xml:space="preserve"> and the Post-Covid Workplace</w:t>
      </w:r>
    </w:p>
    <w:p w14:paraId="28841857" w14:textId="0F4BD5E3" w:rsidR="009645AC" w:rsidRPr="00EF62D7" w:rsidRDefault="0041551C" w:rsidP="009645AC">
      <w:pPr>
        <w:spacing w:after="0"/>
        <w:rPr>
          <w:sz w:val="20"/>
          <w:szCs w:val="20"/>
          <w:lang w:val="en-US"/>
        </w:rPr>
      </w:pPr>
      <w:r w:rsidRPr="00EF62D7">
        <w:rPr>
          <w:sz w:val="20"/>
          <w:szCs w:val="20"/>
          <w:lang w:val="en-US"/>
        </w:rPr>
        <w:t>Head of research/contact</w:t>
      </w:r>
      <w:r w:rsidR="009645AC" w:rsidRPr="00EF62D7">
        <w:rPr>
          <w:sz w:val="20"/>
          <w:szCs w:val="20"/>
          <w:lang w:val="en-US"/>
        </w:rPr>
        <w:t>: Isabella Mader</w:t>
      </w:r>
      <w:r w:rsidR="00665C65" w:rsidRPr="00EF62D7">
        <w:rPr>
          <w:sz w:val="20"/>
          <w:szCs w:val="20"/>
          <w:lang w:val="en-US"/>
        </w:rPr>
        <w:t xml:space="preserve"> </w:t>
      </w:r>
      <w:hyperlink r:id="rId7" w:history="1">
        <w:r w:rsidRPr="00EF62D7">
          <w:rPr>
            <w:rStyle w:val="Hyperlink"/>
            <w:color w:val="auto"/>
            <w:sz w:val="20"/>
            <w:szCs w:val="20"/>
            <w:lang w:val="en-US"/>
          </w:rPr>
          <w:t>isabella.mader@excellence-research.at</w:t>
        </w:r>
      </w:hyperlink>
      <w:r w:rsidR="00665C65" w:rsidRPr="00EF62D7">
        <w:rPr>
          <w:sz w:val="20"/>
          <w:szCs w:val="20"/>
          <w:lang w:val="en-US"/>
        </w:rPr>
        <w:t xml:space="preserve"> </w:t>
      </w:r>
    </w:p>
    <w:p w14:paraId="221B1C33" w14:textId="64BEF4A4" w:rsidR="009645AC" w:rsidRPr="0041551C" w:rsidRDefault="0041551C" w:rsidP="009645AC">
      <w:pPr>
        <w:spacing w:after="0"/>
        <w:rPr>
          <w:sz w:val="20"/>
          <w:szCs w:val="20"/>
          <w:lang w:val="en-US"/>
        </w:rPr>
      </w:pPr>
      <w:r w:rsidRPr="0041551C">
        <w:rPr>
          <w:sz w:val="20"/>
          <w:szCs w:val="20"/>
          <w:lang w:val="en-US"/>
        </w:rPr>
        <w:t>Research institution</w:t>
      </w:r>
      <w:r w:rsidR="009645AC" w:rsidRPr="0041551C">
        <w:rPr>
          <w:sz w:val="20"/>
          <w:szCs w:val="20"/>
          <w:lang w:val="en-US"/>
        </w:rPr>
        <w:t>: Excellence Research</w:t>
      </w:r>
      <w:r w:rsidRPr="0041551C">
        <w:rPr>
          <w:sz w:val="20"/>
          <w:szCs w:val="20"/>
          <w:lang w:val="en-US"/>
        </w:rPr>
        <w:t>, Vienna</w:t>
      </w:r>
    </w:p>
    <w:p w14:paraId="4DC6E910" w14:textId="714A1CFD" w:rsidR="009645AC" w:rsidRPr="0041551C" w:rsidRDefault="009645AC">
      <w:pPr>
        <w:rPr>
          <w:sz w:val="20"/>
          <w:szCs w:val="20"/>
          <w:lang w:val="en-US"/>
        </w:rPr>
      </w:pPr>
    </w:p>
    <w:p w14:paraId="0616406E" w14:textId="26DF3AF9" w:rsidR="0041551C" w:rsidRPr="0041551C" w:rsidRDefault="0041551C" w:rsidP="0041551C">
      <w:pPr>
        <w:rPr>
          <w:i/>
          <w:iCs/>
          <w:sz w:val="20"/>
          <w:szCs w:val="20"/>
          <w:lang w:val="en-US"/>
        </w:rPr>
      </w:pPr>
      <w:r w:rsidRPr="0041551C">
        <w:rPr>
          <w:i/>
          <w:iCs/>
          <w:sz w:val="20"/>
          <w:szCs w:val="20"/>
          <w:lang w:val="en-US"/>
        </w:rPr>
        <w:t>Instructions for completion:</w:t>
      </w:r>
      <w:r w:rsidRPr="0041551C">
        <w:rPr>
          <w:i/>
          <w:iCs/>
          <w:sz w:val="20"/>
          <w:szCs w:val="20"/>
          <w:lang w:val="en-US"/>
        </w:rPr>
        <w:br/>
        <w:t xml:space="preserve">Please read each statement and mark the number 0, 1, 2, or 3 to indicate how much the statement applied to you </w:t>
      </w:r>
      <w:r w:rsidRPr="0041551C">
        <w:rPr>
          <w:b/>
          <w:bCs/>
          <w:i/>
          <w:iCs/>
          <w:sz w:val="20"/>
          <w:szCs w:val="20"/>
          <w:lang w:val="en-US"/>
        </w:rPr>
        <w:t>during the past week</w:t>
      </w:r>
      <w:r w:rsidRPr="0041551C">
        <w:rPr>
          <w:i/>
          <w:iCs/>
          <w:sz w:val="20"/>
          <w:szCs w:val="20"/>
          <w:lang w:val="en-US"/>
        </w:rPr>
        <w:t>. We will ask about experiences further back in Part 2</w:t>
      </w:r>
      <w:r>
        <w:rPr>
          <w:i/>
          <w:iCs/>
          <w:sz w:val="20"/>
          <w:szCs w:val="20"/>
          <w:lang w:val="en-US"/>
        </w:rPr>
        <w:t xml:space="preserve"> of the questionnaire below</w:t>
      </w:r>
      <w:r w:rsidRPr="0041551C">
        <w:rPr>
          <w:i/>
          <w:iCs/>
          <w:sz w:val="20"/>
          <w:szCs w:val="20"/>
          <w:lang w:val="en-US"/>
        </w:rPr>
        <w:t>.</w:t>
      </w:r>
    </w:p>
    <w:p w14:paraId="1EB25EF4" w14:textId="77777777" w:rsidR="0041551C" w:rsidRPr="0041551C" w:rsidRDefault="0041551C" w:rsidP="0041551C">
      <w:pPr>
        <w:rPr>
          <w:i/>
          <w:iCs/>
          <w:sz w:val="20"/>
          <w:szCs w:val="20"/>
          <w:lang w:val="en-US"/>
        </w:rPr>
      </w:pPr>
      <w:r w:rsidRPr="0041551C">
        <w:rPr>
          <w:i/>
          <w:iCs/>
          <w:sz w:val="20"/>
          <w:szCs w:val="20"/>
          <w:lang w:val="en-US"/>
        </w:rPr>
        <w:t>There are no right or wrong answers. Try to decide on an answer spontaneously.</w:t>
      </w:r>
    </w:p>
    <w:p w14:paraId="57D98FC4" w14:textId="6C51EE6C" w:rsidR="0041551C" w:rsidRPr="0041551C" w:rsidRDefault="0041551C" w:rsidP="0041551C">
      <w:pPr>
        <w:rPr>
          <w:i/>
          <w:iCs/>
          <w:sz w:val="20"/>
          <w:szCs w:val="20"/>
          <w:lang w:val="en-US"/>
        </w:rPr>
      </w:pPr>
      <w:r w:rsidRPr="0041551C">
        <w:rPr>
          <w:i/>
          <w:iCs/>
          <w:sz w:val="20"/>
          <w:szCs w:val="20"/>
          <w:lang w:val="en-US"/>
        </w:rPr>
        <w:t xml:space="preserve">0 ... Did not apply to me </w:t>
      </w:r>
      <w:r w:rsidRPr="0041551C">
        <w:rPr>
          <w:b/>
          <w:bCs/>
          <w:i/>
          <w:iCs/>
          <w:sz w:val="20"/>
          <w:szCs w:val="20"/>
          <w:lang w:val="en-US"/>
        </w:rPr>
        <w:t>at all</w:t>
      </w:r>
      <w:r>
        <w:rPr>
          <w:b/>
          <w:bCs/>
          <w:i/>
          <w:iCs/>
          <w:sz w:val="20"/>
          <w:szCs w:val="20"/>
          <w:lang w:val="en-US"/>
        </w:rPr>
        <w:br/>
      </w:r>
      <w:r w:rsidRPr="0041551C">
        <w:rPr>
          <w:i/>
          <w:iCs/>
          <w:sz w:val="20"/>
          <w:szCs w:val="20"/>
          <w:lang w:val="en-US"/>
        </w:rPr>
        <w:t xml:space="preserve">1 ... </w:t>
      </w:r>
      <w:r w:rsidR="009C287B" w:rsidRPr="009C287B">
        <w:rPr>
          <w:i/>
          <w:iCs/>
          <w:sz w:val="20"/>
          <w:szCs w:val="20"/>
          <w:lang w:val="en-US"/>
        </w:rPr>
        <w:t xml:space="preserve">Applied to me </w:t>
      </w:r>
      <w:r w:rsidR="009C287B" w:rsidRPr="009C287B">
        <w:rPr>
          <w:b/>
          <w:bCs/>
          <w:i/>
          <w:iCs/>
          <w:sz w:val="20"/>
          <w:szCs w:val="20"/>
          <w:lang w:val="en-US"/>
        </w:rPr>
        <w:t>to some degree</w:t>
      </w:r>
      <w:r w:rsidR="009C287B" w:rsidRPr="009C287B">
        <w:rPr>
          <w:i/>
          <w:iCs/>
          <w:sz w:val="20"/>
          <w:szCs w:val="20"/>
          <w:lang w:val="en-US"/>
        </w:rPr>
        <w:t xml:space="preserve">, or </w:t>
      </w:r>
      <w:r w:rsidR="009C287B" w:rsidRPr="009C287B">
        <w:rPr>
          <w:b/>
          <w:bCs/>
          <w:i/>
          <w:iCs/>
          <w:sz w:val="20"/>
          <w:szCs w:val="20"/>
          <w:lang w:val="en-US"/>
        </w:rPr>
        <w:t>some of the time</w:t>
      </w:r>
      <w:r>
        <w:rPr>
          <w:i/>
          <w:iCs/>
          <w:sz w:val="20"/>
          <w:szCs w:val="20"/>
          <w:lang w:val="en-US"/>
        </w:rPr>
        <w:br/>
      </w:r>
      <w:r w:rsidRPr="0041551C">
        <w:rPr>
          <w:i/>
          <w:iCs/>
          <w:sz w:val="20"/>
          <w:szCs w:val="20"/>
          <w:lang w:val="en-US"/>
        </w:rPr>
        <w:t xml:space="preserve">2 ... </w:t>
      </w:r>
      <w:r w:rsidR="009C287B" w:rsidRPr="009C287B">
        <w:rPr>
          <w:i/>
          <w:iCs/>
          <w:sz w:val="20"/>
          <w:szCs w:val="20"/>
          <w:lang w:val="en-US"/>
        </w:rPr>
        <w:t xml:space="preserve">Applied to me </w:t>
      </w:r>
      <w:r w:rsidR="009C287B" w:rsidRPr="009C287B">
        <w:rPr>
          <w:b/>
          <w:bCs/>
          <w:i/>
          <w:iCs/>
          <w:sz w:val="20"/>
          <w:szCs w:val="20"/>
          <w:lang w:val="en-US"/>
        </w:rPr>
        <w:t>to a considerable degree</w:t>
      </w:r>
      <w:r w:rsidR="009C287B" w:rsidRPr="009C287B">
        <w:rPr>
          <w:i/>
          <w:iCs/>
          <w:sz w:val="20"/>
          <w:szCs w:val="20"/>
          <w:lang w:val="en-US"/>
        </w:rPr>
        <w:t xml:space="preserve"> or </w:t>
      </w:r>
      <w:r w:rsidR="009C287B" w:rsidRPr="009C287B">
        <w:rPr>
          <w:b/>
          <w:bCs/>
          <w:i/>
          <w:iCs/>
          <w:sz w:val="20"/>
          <w:szCs w:val="20"/>
          <w:lang w:val="en-US"/>
        </w:rPr>
        <w:t>a good part of time</w:t>
      </w:r>
      <w:r w:rsidRPr="009C287B">
        <w:rPr>
          <w:i/>
          <w:iCs/>
          <w:sz w:val="20"/>
          <w:szCs w:val="20"/>
          <w:lang w:val="en-US"/>
        </w:rPr>
        <w:br/>
      </w:r>
      <w:r w:rsidRPr="0041551C">
        <w:rPr>
          <w:i/>
          <w:iCs/>
          <w:sz w:val="20"/>
          <w:szCs w:val="20"/>
          <w:lang w:val="en-US"/>
        </w:rPr>
        <w:t xml:space="preserve">3 ... </w:t>
      </w:r>
      <w:r w:rsidR="009C287B" w:rsidRPr="009C287B">
        <w:rPr>
          <w:i/>
          <w:iCs/>
          <w:sz w:val="20"/>
          <w:szCs w:val="20"/>
          <w:lang w:val="en-US"/>
        </w:rPr>
        <w:t xml:space="preserve">Applied to me </w:t>
      </w:r>
      <w:r w:rsidR="009C287B" w:rsidRPr="009C287B">
        <w:rPr>
          <w:b/>
          <w:bCs/>
          <w:i/>
          <w:iCs/>
          <w:sz w:val="20"/>
          <w:szCs w:val="20"/>
          <w:lang w:val="en-US"/>
        </w:rPr>
        <w:t>very much</w:t>
      </w:r>
      <w:r w:rsidR="009C287B" w:rsidRPr="009C287B">
        <w:rPr>
          <w:i/>
          <w:iCs/>
          <w:sz w:val="20"/>
          <w:szCs w:val="20"/>
          <w:lang w:val="en-US"/>
        </w:rPr>
        <w:t xml:space="preserve"> or </w:t>
      </w:r>
      <w:r w:rsidR="009C287B" w:rsidRPr="009C287B">
        <w:rPr>
          <w:b/>
          <w:bCs/>
          <w:i/>
          <w:iCs/>
          <w:sz w:val="20"/>
          <w:szCs w:val="20"/>
          <w:lang w:val="en-US"/>
        </w:rPr>
        <w:t>most of the time</w:t>
      </w:r>
    </w:p>
    <w:p w14:paraId="7C2102BB" w14:textId="77777777" w:rsidR="001B243D" w:rsidRPr="00365B36" w:rsidRDefault="001B243D">
      <w:pPr>
        <w:rPr>
          <w:sz w:val="20"/>
          <w:szCs w:val="20"/>
        </w:rPr>
      </w:pPr>
    </w:p>
    <w:p w14:paraId="31464BF3" w14:textId="55C31F4E" w:rsidR="00830C5E" w:rsidRPr="009C287B" w:rsidRDefault="009C287B" w:rsidP="00F13DBB">
      <w:pPr>
        <w:pStyle w:val="ListParagraph"/>
        <w:numPr>
          <w:ilvl w:val="0"/>
          <w:numId w:val="2"/>
        </w:numPr>
        <w:rPr>
          <w:rFonts w:ascii="Britannic Bold" w:hAnsi="Britannic Bold"/>
          <w:sz w:val="32"/>
          <w:szCs w:val="32"/>
          <w:lang w:val="en-US"/>
        </w:rPr>
      </w:pPr>
      <w:r w:rsidRPr="009C287B">
        <w:rPr>
          <w:rFonts w:ascii="Britannic Bold" w:hAnsi="Britannic Bold"/>
          <w:sz w:val="32"/>
          <w:szCs w:val="32"/>
          <w:lang w:val="en-US"/>
        </w:rPr>
        <w:t>Questions about your well-be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6237"/>
        <w:gridCol w:w="567"/>
        <w:gridCol w:w="567"/>
        <w:gridCol w:w="567"/>
        <w:gridCol w:w="562"/>
      </w:tblGrid>
      <w:tr w:rsidR="00365B36" w:rsidRPr="00365B36" w14:paraId="3EF9F00D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69F488F4" w14:textId="1D0138C7" w:rsidR="00845AFD" w:rsidRPr="00365B36" w:rsidRDefault="007E45AC" w:rsidP="007E45AC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6237" w:type="dxa"/>
            <w:vAlign w:val="center"/>
          </w:tcPr>
          <w:p w14:paraId="6536E19D" w14:textId="6A0A8D40" w:rsidR="00845AFD" w:rsidRPr="00A71C1E" w:rsidRDefault="009C287B" w:rsidP="00855356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found it difficult to calm down.</w:t>
            </w:r>
          </w:p>
        </w:tc>
        <w:tc>
          <w:tcPr>
            <w:tcW w:w="567" w:type="dxa"/>
            <w:vAlign w:val="center"/>
          </w:tcPr>
          <w:p w14:paraId="057A303C" w14:textId="66F1722E" w:rsidR="00845AFD" w:rsidRPr="00365B36" w:rsidRDefault="00763020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3B992C5D" w14:textId="57B62C72" w:rsidR="00845AFD" w:rsidRPr="00365B36" w:rsidRDefault="00763020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7E47B8F5" w14:textId="02D3F42C" w:rsidR="00845AFD" w:rsidRPr="00365B36" w:rsidRDefault="00763020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208F92A8" w14:textId="184AFEE6" w:rsidR="00845AFD" w:rsidRPr="00365B36" w:rsidRDefault="00763020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09D2ECC9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43CD589E" w14:textId="7BD29BFB" w:rsidR="00C73B92" w:rsidRPr="00365B36" w:rsidRDefault="00C73B92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6237" w:type="dxa"/>
            <w:vAlign w:val="center"/>
          </w:tcPr>
          <w:p w14:paraId="37CD6EFB" w14:textId="043EF42E" w:rsidR="00C73B92" w:rsidRPr="00A71C1E" w:rsidRDefault="009C287B" w:rsidP="00C73B92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felt that my mouth was dry.</w:t>
            </w:r>
          </w:p>
        </w:tc>
        <w:tc>
          <w:tcPr>
            <w:tcW w:w="567" w:type="dxa"/>
            <w:vAlign w:val="center"/>
          </w:tcPr>
          <w:p w14:paraId="5F2754E5" w14:textId="2B36B07B" w:rsidR="00C73B92" w:rsidRPr="00365B36" w:rsidRDefault="00C73B92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02F0BA80" w14:textId="6C1D3945" w:rsidR="00C73B92" w:rsidRPr="00365B36" w:rsidRDefault="00C73B92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82F63CA" w14:textId="382AFD0F" w:rsidR="00C73B92" w:rsidRPr="00365B36" w:rsidRDefault="00C73B92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7D142B6D" w14:textId="643AFEFD" w:rsidR="00C73B92" w:rsidRPr="00365B36" w:rsidRDefault="00C73B92" w:rsidP="00C73B92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26E75FB6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0EAB6029" w14:textId="154F97A5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  <w:tc>
          <w:tcPr>
            <w:tcW w:w="6237" w:type="dxa"/>
            <w:vAlign w:val="center"/>
          </w:tcPr>
          <w:p w14:paraId="5F94C6FB" w14:textId="4E789236" w:rsidR="00480C51" w:rsidRPr="00A71C1E" w:rsidRDefault="007059D6" w:rsidP="00480C51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couldn't experience any positive emotions at all.</w:t>
            </w:r>
          </w:p>
        </w:tc>
        <w:tc>
          <w:tcPr>
            <w:tcW w:w="567" w:type="dxa"/>
            <w:vAlign w:val="center"/>
          </w:tcPr>
          <w:p w14:paraId="69A26CF6" w14:textId="468D7134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73B1B25" w14:textId="3B3CB387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18D24FF" w14:textId="22C02181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2ED11A36" w14:textId="3FD21513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09E1B0E4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42D71334" w14:textId="324BD4AD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4</w:t>
            </w:r>
          </w:p>
        </w:tc>
        <w:tc>
          <w:tcPr>
            <w:tcW w:w="6237" w:type="dxa"/>
            <w:vAlign w:val="center"/>
          </w:tcPr>
          <w:p w14:paraId="500877B9" w14:textId="432974A6" w:rsidR="00480C51" w:rsidRPr="00A71C1E" w:rsidRDefault="007059D6" w:rsidP="007059D6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had breathing problems (</w:t>
            </w:r>
            <w:proofErr w:type="gramStart"/>
            <w:r w:rsidRPr="00A71C1E">
              <w:rPr>
                <w:lang w:val="en-US"/>
              </w:rPr>
              <w:t>e.g.</w:t>
            </w:r>
            <w:proofErr w:type="gramEnd"/>
            <w:r w:rsidRPr="00A71C1E">
              <w:rPr>
                <w:lang w:val="en-US"/>
              </w:rPr>
              <w:t xml:space="preserve"> excessively fast breathing, shortness of breath without physical exertion).</w:t>
            </w:r>
          </w:p>
        </w:tc>
        <w:tc>
          <w:tcPr>
            <w:tcW w:w="567" w:type="dxa"/>
            <w:vAlign w:val="center"/>
          </w:tcPr>
          <w:p w14:paraId="6FE5D922" w14:textId="3F333A90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5FC7E0E4" w14:textId="2B5A84B9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120B6844" w14:textId="4AA281F3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5AABBF96" w14:textId="576031D3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43858AB1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101BBB41" w14:textId="7526831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5</w:t>
            </w:r>
          </w:p>
        </w:tc>
        <w:tc>
          <w:tcPr>
            <w:tcW w:w="6237" w:type="dxa"/>
            <w:vAlign w:val="center"/>
          </w:tcPr>
          <w:p w14:paraId="12EB73CC" w14:textId="1E2C4368" w:rsidR="00480C51" w:rsidRPr="00A71C1E" w:rsidRDefault="007059D6" w:rsidP="00480C51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t was difficult for me to motivate myself to get things done.</w:t>
            </w:r>
          </w:p>
        </w:tc>
        <w:tc>
          <w:tcPr>
            <w:tcW w:w="567" w:type="dxa"/>
            <w:vAlign w:val="center"/>
          </w:tcPr>
          <w:p w14:paraId="6DC62203" w14:textId="7F96BBC9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6513C32D" w14:textId="54AF103E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42337961" w14:textId="5B0F0F09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4BC44485" w14:textId="6BC0B76A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063DC4CA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65EE425E" w14:textId="0AB3309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6</w:t>
            </w:r>
          </w:p>
        </w:tc>
        <w:tc>
          <w:tcPr>
            <w:tcW w:w="6237" w:type="dxa"/>
            <w:vAlign w:val="center"/>
          </w:tcPr>
          <w:p w14:paraId="0075027E" w14:textId="1285757A" w:rsidR="00480C51" w:rsidRPr="00A71C1E" w:rsidRDefault="007059D6" w:rsidP="00480C51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tended to overreact to situations.</w:t>
            </w:r>
          </w:p>
        </w:tc>
        <w:tc>
          <w:tcPr>
            <w:tcW w:w="567" w:type="dxa"/>
            <w:vAlign w:val="center"/>
          </w:tcPr>
          <w:p w14:paraId="23ED564B" w14:textId="7E77C380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63144FC4" w14:textId="53940BB2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1D44F35A" w14:textId="719191CA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79387718" w14:textId="7892E253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4D2ABA83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46D0EF80" w14:textId="7B42063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7</w:t>
            </w:r>
          </w:p>
        </w:tc>
        <w:tc>
          <w:tcPr>
            <w:tcW w:w="6237" w:type="dxa"/>
            <w:vAlign w:val="center"/>
          </w:tcPr>
          <w:p w14:paraId="5880CCF4" w14:textId="1864A4A0" w:rsidR="00480C51" w:rsidRPr="00A71C1E" w:rsidRDefault="007059D6" w:rsidP="00480C51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trembled (</w:t>
            </w:r>
            <w:proofErr w:type="gramStart"/>
            <w:r w:rsidRPr="00A71C1E">
              <w:rPr>
                <w:lang w:val="en-US"/>
              </w:rPr>
              <w:t>e.g.</w:t>
            </w:r>
            <w:proofErr w:type="gramEnd"/>
            <w:r w:rsidRPr="00A71C1E">
              <w:rPr>
                <w:lang w:val="en-US"/>
              </w:rPr>
              <w:t xml:space="preserve"> in my hands).</w:t>
            </w:r>
          </w:p>
        </w:tc>
        <w:tc>
          <w:tcPr>
            <w:tcW w:w="567" w:type="dxa"/>
            <w:vAlign w:val="center"/>
          </w:tcPr>
          <w:p w14:paraId="6043831B" w14:textId="1045CAC4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909942E" w14:textId="60808A08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1F86555F" w14:textId="3E3C4406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7F85DAE0" w14:textId="290A8255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05AA6238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186BE6A1" w14:textId="7486B99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8</w:t>
            </w:r>
          </w:p>
        </w:tc>
        <w:tc>
          <w:tcPr>
            <w:tcW w:w="6237" w:type="dxa"/>
            <w:vAlign w:val="center"/>
          </w:tcPr>
          <w:p w14:paraId="7E7B5A51" w14:textId="5C036A6A" w:rsidR="00480C51" w:rsidRPr="00365B36" w:rsidRDefault="007059D6" w:rsidP="00480C51">
            <w:pPr>
              <w:jc w:val="both"/>
            </w:pPr>
            <w:r w:rsidRPr="007059D6">
              <w:t xml:space="preserve">I </w:t>
            </w:r>
            <w:proofErr w:type="spellStart"/>
            <w:r w:rsidRPr="007059D6">
              <w:t>found</w:t>
            </w:r>
            <w:proofErr w:type="spellEnd"/>
            <w:r w:rsidRPr="007059D6">
              <w:t xml:space="preserve"> </w:t>
            </w:r>
            <w:proofErr w:type="spellStart"/>
            <w:r w:rsidRPr="007059D6">
              <w:t>everything</w:t>
            </w:r>
            <w:proofErr w:type="spellEnd"/>
            <w:r w:rsidRPr="007059D6">
              <w:t xml:space="preserve"> </w:t>
            </w:r>
            <w:proofErr w:type="spellStart"/>
            <w:r w:rsidRPr="007059D6">
              <w:t>exhausting</w:t>
            </w:r>
            <w:proofErr w:type="spellEnd"/>
            <w:r w:rsidRPr="007059D6">
              <w:t>.</w:t>
            </w:r>
          </w:p>
        </w:tc>
        <w:tc>
          <w:tcPr>
            <w:tcW w:w="567" w:type="dxa"/>
            <w:vAlign w:val="center"/>
          </w:tcPr>
          <w:p w14:paraId="5D44DF98" w14:textId="0CC61C13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3642A1F6" w14:textId="272FC6C4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354C28BE" w14:textId="6EE91A14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45C3DAB6" w14:textId="7F9A590A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75F78D10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1AA82ED2" w14:textId="34EBA097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9</w:t>
            </w:r>
          </w:p>
        </w:tc>
        <w:tc>
          <w:tcPr>
            <w:tcW w:w="6237" w:type="dxa"/>
            <w:vAlign w:val="center"/>
          </w:tcPr>
          <w:p w14:paraId="4118E7AF" w14:textId="0C2EC869" w:rsidR="00480C51" w:rsidRPr="00A71C1E" w:rsidRDefault="007059D6" w:rsidP="00480C51">
            <w:pPr>
              <w:rPr>
                <w:lang w:val="en-US"/>
              </w:rPr>
            </w:pPr>
            <w:r w:rsidRPr="00A71C1E">
              <w:rPr>
                <w:lang w:val="en-US"/>
              </w:rPr>
              <w:t>I worried about situations in which I could panic and make a fool of myself.</w:t>
            </w:r>
          </w:p>
        </w:tc>
        <w:tc>
          <w:tcPr>
            <w:tcW w:w="567" w:type="dxa"/>
            <w:vAlign w:val="center"/>
          </w:tcPr>
          <w:p w14:paraId="737D03A8" w14:textId="2850DB18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E023121" w14:textId="40F1F592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5238472" w14:textId="1D66B151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4E9CF1DD" w14:textId="07AD2AA6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70177888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35A28411" w14:textId="4F67090F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0</w:t>
            </w:r>
          </w:p>
        </w:tc>
        <w:tc>
          <w:tcPr>
            <w:tcW w:w="6237" w:type="dxa"/>
            <w:vAlign w:val="center"/>
          </w:tcPr>
          <w:p w14:paraId="36B14975" w14:textId="5C010895" w:rsidR="00480C51" w:rsidRPr="00A71C1E" w:rsidRDefault="007059D6" w:rsidP="00480C51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felt like I couldn't look forward to anything anymore.</w:t>
            </w:r>
          </w:p>
        </w:tc>
        <w:tc>
          <w:tcPr>
            <w:tcW w:w="567" w:type="dxa"/>
            <w:vAlign w:val="center"/>
          </w:tcPr>
          <w:p w14:paraId="4A5BD9B5" w14:textId="2B096A9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40BBC42E" w14:textId="234BB6D2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7E61E0DD" w14:textId="2AB14918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0BFC7B6B" w14:textId="6E4DD709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37201647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5F0FDAFC" w14:textId="4E2B4AAD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1</w:t>
            </w:r>
          </w:p>
        </w:tc>
        <w:tc>
          <w:tcPr>
            <w:tcW w:w="6237" w:type="dxa"/>
            <w:vAlign w:val="center"/>
          </w:tcPr>
          <w:p w14:paraId="7E50DC1F" w14:textId="69E56C8C" w:rsidR="00480C51" w:rsidRPr="00A71C1E" w:rsidRDefault="007059D6" w:rsidP="00480C51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noticed that I became easily agitated.</w:t>
            </w:r>
          </w:p>
        </w:tc>
        <w:tc>
          <w:tcPr>
            <w:tcW w:w="567" w:type="dxa"/>
            <w:vAlign w:val="center"/>
          </w:tcPr>
          <w:p w14:paraId="7F199BA7" w14:textId="59154E4A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4754264" w14:textId="2169612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7180BF61" w14:textId="62C1AB3A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733AF042" w14:textId="3AD2AC88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2B20610C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6B97B12E" w14:textId="43E74921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2</w:t>
            </w:r>
          </w:p>
        </w:tc>
        <w:tc>
          <w:tcPr>
            <w:tcW w:w="6237" w:type="dxa"/>
            <w:vAlign w:val="center"/>
          </w:tcPr>
          <w:p w14:paraId="3575149E" w14:textId="2FCA8B90" w:rsidR="00480C51" w:rsidRPr="00A71C1E" w:rsidRDefault="007059D6" w:rsidP="00480C51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found it difficult to relax.</w:t>
            </w:r>
          </w:p>
        </w:tc>
        <w:tc>
          <w:tcPr>
            <w:tcW w:w="567" w:type="dxa"/>
            <w:vAlign w:val="center"/>
          </w:tcPr>
          <w:p w14:paraId="67A4CDC8" w14:textId="7C7086E5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38777070" w14:textId="03F407DD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921390D" w14:textId="43DE68C0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6A9682AF" w14:textId="466561D2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6A833F97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5C8536F4" w14:textId="1C962E73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3</w:t>
            </w:r>
          </w:p>
        </w:tc>
        <w:tc>
          <w:tcPr>
            <w:tcW w:w="6237" w:type="dxa"/>
            <w:vAlign w:val="center"/>
          </w:tcPr>
          <w:p w14:paraId="7D9A131E" w14:textId="199DADEC" w:rsidR="00480C51" w:rsidRPr="00A71C1E" w:rsidRDefault="007059D6" w:rsidP="00480C51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felt down and sad.</w:t>
            </w:r>
          </w:p>
        </w:tc>
        <w:tc>
          <w:tcPr>
            <w:tcW w:w="567" w:type="dxa"/>
            <w:vAlign w:val="center"/>
          </w:tcPr>
          <w:p w14:paraId="1ADC55FE" w14:textId="2EB36720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11DBC0ED" w14:textId="3387F09F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3684FACC" w14:textId="0126CDDF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26962E84" w14:textId="48B489C6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38E476F9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5289B7C4" w14:textId="0CCEA394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4</w:t>
            </w:r>
          </w:p>
        </w:tc>
        <w:tc>
          <w:tcPr>
            <w:tcW w:w="6237" w:type="dxa"/>
            <w:vAlign w:val="center"/>
          </w:tcPr>
          <w:p w14:paraId="085BBC4A" w14:textId="14DCC991" w:rsidR="00480C51" w:rsidRPr="00A71C1E" w:rsidRDefault="007059D6" w:rsidP="007059D6">
            <w:pPr>
              <w:rPr>
                <w:lang w:val="en-US"/>
              </w:rPr>
            </w:pPr>
            <w:r w:rsidRPr="00A71C1E">
              <w:rPr>
                <w:lang w:val="en-US"/>
              </w:rPr>
              <w:t>I reacted angrily to anything that prevented me from continuing my current activity.</w:t>
            </w:r>
          </w:p>
        </w:tc>
        <w:tc>
          <w:tcPr>
            <w:tcW w:w="567" w:type="dxa"/>
            <w:vAlign w:val="center"/>
          </w:tcPr>
          <w:p w14:paraId="42530D71" w14:textId="6A7542C5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0737887D" w14:textId="2F8F7CFF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787BCE1E" w14:textId="2EBB1F06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409F4345" w14:textId="5BA20198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124D3BAE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510FACB5" w14:textId="5E8BCAE2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lastRenderedPageBreak/>
              <w:t>15</w:t>
            </w:r>
          </w:p>
        </w:tc>
        <w:tc>
          <w:tcPr>
            <w:tcW w:w="6237" w:type="dxa"/>
            <w:vAlign w:val="center"/>
          </w:tcPr>
          <w:p w14:paraId="61616F39" w14:textId="1F046533" w:rsidR="00480C51" w:rsidRPr="00A71C1E" w:rsidRDefault="007059D6" w:rsidP="00480C51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felt close to a panic attack.</w:t>
            </w:r>
          </w:p>
        </w:tc>
        <w:tc>
          <w:tcPr>
            <w:tcW w:w="567" w:type="dxa"/>
            <w:vAlign w:val="center"/>
          </w:tcPr>
          <w:p w14:paraId="71F4C4E1" w14:textId="4D820EDD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5631F083" w14:textId="1181122C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4E4A655" w14:textId="1FA2EC51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62CDF56D" w14:textId="48509A18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4FD3F94B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307B627F" w14:textId="3786C72E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6</w:t>
            </w:r>
          </w:p>
        </w:tc>
        <w:tc>
          <w:tcPr>
            <w:tcW w:w="6237" w:type="dxa"/>
            <w:vAlign w:val="center"/>
          </w:tcPr>
          <w:p w14:paraId="087E7B4E" w14:textId="026C6EBC" w:rsidR="00480C51" w:rsidRPr="00A71C1E" w:rsidRDefault="007059D6" w:rsidP="00480C51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was unable to get excited about anything.</w:t>
            </w:r>
          </w:p>
        </w:tc>
        <w:tc>
          <w:tcPr>
            <w:tcW w:w="567" w:type="dxa"/>
            <w:vAlign w:val="center"/>
          </w:tcPr>
          <w:p w14:paraId="774D18A7" w14:textId="023B641A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63B7BD25" w14:textId="3B7BEE7F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1AE025A9" w14:textId="1C7948B2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2411897B" w14:textId="73E694E0" w:rsidR="00480C51" w:rsidRPr="00365B36" w:rsidRDefault="00480C51" w:rsidP="00480C51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132360B3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6F045ADC" w14:textId="738CA8E4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7</w:t>
            </w:r>
          </w:p>
        </w:tc>
        <w:tc>
          <w:tcPr>
            <w:tcW w:w="6237" w:type="dxa"/>
            <w:vAlign w:val="center"/>
          </w:tcPr>
          <w:p w14:paraId="151EA375" w14:textId="13389C99" w:rsidR="007A7F5E" w:rsidRPr="00A71C1E" w:rsidRDefault="007059D6" w:rsidP="007A7F5E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didn't feel like I was worth much as a person.</w:t>
            </w:r>
          </w:p>
        </w:tc>
        <w:tc>
          <w:tcPr>
            <w:tcW w:w="567" w:type="dxa"/>
            <w:vAlign w:val="center"/>
          </w:tcPr>
          <w:p w14:paraId="53718AF5" w14:textId="55CCB61B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45ECAF79" w14:textId="29731435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24147FF6" w14:textId="3EDB0C65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417DD363" w14:textId="7477620B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62F808CC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6CBAC7E5" w14:textId="6252EAF3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8</w:t>
            </w:r>
          </w:p>
        </w:tc>
        <w:tc>
          <w:tcPr>
            <w:tcW w:w="6237" w:type="dxa"/>
            <w:vAlign w:val="center"/>
          </w:tcPr>
          <w:p w14:paraId="54937D39" w14:textId="21067958" w:rsidR="007A7F5E" w:rsidRPr="00A71C1E" w:rsidRDefault="007059D6" w:rsidP="007A7F5E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found myself quite sensitive.</w:t>
            </w:r>
          </w:p>
        </w:tc>
        <w:tc>
          <w:tcPr>
            <w:tcW w:w="567" w:type="dxa"/>
            <w:vAlign w:val="center"/>
          </w:tcPr>
          <w:p w14:paraId="3937D63D" w14:textId="6FEE35E8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2E22B688" w14:textId="2096FDFE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04C1471E" w14:textId="5B9AC4BA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05D1F6DC" w14:textId="5B79EA09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10B3FC38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21FB4F27" w14:textId="4CE1F373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9</w:t>
            </w:r>
          </w:p>
        </w:tc>
        <w:tc>
          <w:tcPr>
            <w:tcW w:w="6237" w:type="dxa"/>
            <w:vAlign w:val="center"/>
          </w:tcPr>
          <w:p w14:paraId="41184949" w14:textId="34F5BEE0" w:rsidR="007A7F5E" w:rsidRPr="00A71C1E" w:rsidRDefault="007059D6" w:rsidP="003D2C8D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felt my heartbeat without having physically exerted myself (</w:t>
            </w:r>
            <w:proofErr w:type="gramStart"/>
            <w:r w:rsidRPr="00A71C1E">
              <w:rPr>
                <w:lang w:val="en-US"/>
              </w:rPr>
              <w:t>e.g.</w:t>
            </w:r>
            <w:proofErr w:type="gramEnd"/>
            <w:r w:rsidRPr="00A71C1E">
              <w:rPr>
                <w:lang w:val="en-US"/>
              </w:rPr>
              <w:t xml:space="preserve"> feeling of palpitations or skipped beats).</w:t>
            </w:r>
          </w:p>
        </w:tc>
        <w:tc>
          <w:tcPr>
            <w:tcW w:w="567" w:type="dxa"/>
            <w:vAlign w:val="center"/>
          </w:tcPr>
          <w:p w14:paraId="5BC03F3F" w14:textId="23B9E4BA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794749E5" w14:textId="2D888937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3EEAD99E" w14:textId="6A04CE0E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52AB4CF4" w14:textId="5561EF70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365B36" w:rsidRPr="00365B36" w14:paraId="29851C1C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0BD12009" w14:textId="02D94755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0</w:t>
            </w:r>
          </w:p>
        </w:tc>
        <w:tc>
          <w:tcPr>
            <w:tcW w:w="6237" w:type="dxa"/>
            <w:vAlign w:val="center"/>
          </w:tcPr>
          <w:p w14:paraId="70C6A579" w14:textId="1693422C" w:rsidR="007A7F5E" w:rsidRPr="00A71C1E" w:rsidRDefault="007059D6" w:rsidP="007A7F5E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felt anxious for no reason.</w:t>
            </w:r>
          </w:p>
        </w:tc>
        <w:tc>
          <w:tcPr>
            <w:tcW w:w="567" w:type="dxa"/>
            <w:vAlign w:val="center"/>
          </w:tcPr>
          <w:p w14:paraId="0FC7199B" w14:textId="10EF969B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642E1284" w14:textId="527181F6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56894F88" w14:textId="6793A969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6CBCFEBA" w14:textId="26D70254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  <w:tr w:rsidR="007A7F5E" w:rsidRPr="00365B36" w14:paraId="2EFA29A1" w14:textId="77777777" w:rsidTr="00D56413">
        <w:trPr>
          <w:trHeight w:hRule="exact" w:val="567"/>
        </w:trPr>
        <w:tc>
          <w:tcPr>
            <w:tcW w:w="562" w:type="dxa"/>
            <w:vAlign w:val="center"/>
          </w:tcPr>
          <w:p w14:paraId="79465F10" w14:textId="19E3FE46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1</w:t>
            </w:r>
          </w:p>
        </w:tc>
        <w:tc>
          <w:tcPr>
            <w:tcW w:w="6237" w:type="dxa"/>
            <w:vAlign w:val="center"/>
          </w:tcPr>
          <w:p w14:paraId="1BB9E3C6" w14:textId="3DD0583F" w:rsidR="007A7F5E" w:rsidRPr="00A71C1E" w:rsidRDefault="007059D6" w:rsidP="007A7F5E">
            <w:pPr>
              <w:jc w:val="both"/>
              <w:rPr>
                <w:lang w:val="en-US"/>
              </w:rPr>
            </w:pPr>
            <w:r w:rsidRPr="00A71C1E">
              <w:rPr>
                <w:lang w:val="en-US"/>
              </w:rPr>
              <w:t>I felt that life was meaningless.</w:t>
            </w:r>
          </w:p>
        </w:tc>
        <w:tc>
          <w:tcPr>
            <w:tcW w:w="567" w:type="dxa"/>
            <w:vAlign w:val="center"/>
          </w:tcPr>
          <w:p w14:paraId="4563D941" w14:textId="56EDB123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0</w:t>
            </w:r>
          </w:p>
        </w:tc>
        <w:tc>
          <w:tcPr>
            <w:tcW w:w="567" w:type="dxa"/>
            <w:vAlign w:val="center"/>
          </w:tcPr>
          <w:p w14:paraId="2292608A" w14:textId="77B180C0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1</w:t>
            </w:r>
          </w:p>
        </w:tc>
        <w:tc>
          <w:tcPr>
            <w:tcW w:w="567" w:type="dxa"/>
            <w:vAlign w:val="center"/>
          </w:tcPr>
          <w:p w14:paraId="648E6460" w14:textId="6FA53B4F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2</w:t>
            </w:r>
          </w:p>
        </w:tc>
        <w:tc>
          <w:tcPr>
            <w:tcW w:w="562" w:type="dxa"/>
            <w:vAlign w:val="center"/>
          </w:tcPr>
          <w:p w14:paraId="45AD9356" w14:textId="30E145C1" w:rsidR="007A7F5E" w:rsidRPr="00365B36" w:rsidRDefault="007A7F5E" w:rsidP="007A7F5E">
            <w:pPr>
              <w:jc w:val="center"/>
              <w:rPr>
                <w:sz w:val="20"/>
                <w:szCs w:val="20"/>
              </w:rPr>
            </w:pPr>
            <w:r w:rsidRPr="00365B36">
              <w:rPr>
                <w:sz w:val="20"/>
                <w:szCs w:val="20"/>
              </w:rPr>
              <w:t>3</w:t>
            </w:r>
          </w:p>
        </w:tc>
      </w:tr>
    </w:tbl>
    <w:p w14:paraId="14AE25A6" w14:textId="3957F8ED" w:rsidR="00845AFD" w:rsidRPr="00365B36" w:rsidRDefault="00845AFD" w:rsidP="00855356">
      <w:pPr>
        <w:jc w:val="both"/>
        <w:rPr>
          <w:sz w:val="20"/>
          <w:szCs w:val="20"/>
        </w:rPr>
      </w:pPr>
    </w:p>
    <w:p w14:paraId="0A842D90" w14:textId="594765C6" w:rsidR="009310BD" w:rsidRPr="00A71C1E" w:rsidRDefault="007059D6" w:rsidP="009310BD">
      <w:pPr>
        <w:spacing w:after="0"/>
        <w:rPr>
          <w:i/>
          <w:iCs/>
          <w:sz w:val="20"/>
          <w:szCs w:val="20"/>
          <w:lang w:val="en-US"/>
        </w:rPr>
      </w:pPr>
      <w:r w:rsidRPr="007059D6">
        <w:rPr>
          <w:i/>
          <w:iCs/>
          <w:sz w:val="20"/>
          <w:szCs w:val="20"/>
          <w:lang w:val="en-US"/>
        </w:rPr>
        <w:t>Questions 1-21 are derived from the standardized DASS-21 questionnaire (Depression-Anxiety-Stress Scales).</w:t>
      </w:r>
    </w:p>
    <w:p w14:paraId="6385BB3C" w14:textId="77777777" w:rsidR="00845AFD" w:rsidRPr="00A71C1E" w:rsidRDefault="00845AFD" w:rsidP="00855356">
      <w:pPr>
        <w:jc w:val="both"/>
        <w:rPr>
          <w:sz w:val="20"/>
          <w:szCs w:val="20"/>
          <w:lang w:val="en-US"/>
        </w:rPr>
      </w:pPr>
    </w:p>
    <w:p w14:paraId="3594F94E" w14:textId="012BB07D" w:rsidR="005D1ABB" w:rsidRPr="00365B36" w:rsidRDefault="005D1ABB" w:rsidP="005D1ABB">
      <w:pPr>
        <w:pStyle w:val="ListParagraph"/>
        <w:numPr>
          <w:ilvl w:val="0"/>
          <w:numId w:val="2"/>
        </w:numPr>
        <w:jc w:val="both"/>
        <w:rPr>
          <w:rFonts w:ascii="Britannic Bold" w:hAnsi="Britannic Bold"/>
          <w:sz w:val="32"/>
          <w:szCs w:val="32"/>
        </w:rPr>
      </w:pPr>
      <w:r>
        <w:rPr>
          <w:rFonts w:ascii="Britannic Bold" w:hAnsi="Britannic Bold"/>
          <w:sz w:val="32"/>
          <w:szCs w:val="32"/>
        </w:rPr>
        <w:t xml:space="preserve">Additional </w:t>
      </w:r>
      <w:proofErr w:type="spellStart"/>
      <w:r>
        <w:rPr>
          <w:rFonts w:ascii="Britannic Bold" w:hAnsi="Britannic Bold"/>
          <w:sz w:val="32"/>
          <w:szCs w:val="32"/>
        </w:rPr>
        <w:t>questions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500"/>
      </w:tblGrid>
      <w:tr w:rsidR="00AB42AD" w:rsidRPr="00A71C1E" w14:paraId="7C0D1445" w14:textId="77777777" w:rsidTr="00F850F1">
        <w:trPr>
          <w:trHeight w:hRule="exact" w:val="1701"/>
        </w:trPr>
        <w:tc>
          <w:tcPr>
            <w:tcW w:w="562" w:type="dxa"/>
          </w:tcPr>
          <w:p w14:paraId="0ED733F9" w14:textId="77777777" w:rsidR="00AB42AD" w:rsidRDefault="00AB42AD" w:rsidP="00F850F1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8500" w:type="dxa"/>
          </w:tcPr>
          <w:p w14:paraId="70F181CA" w14:textId="7025A7EC" w:rsidR="00AB42AD" w:rsidRPr="00A71C1E" w:rsidRDefault="00A71C1E" w:rsidP="00F850F1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Please describe briefly in your own words how you are currently feeling.</w:t>
            </w:r>
          </w:p>
        </w:tc>
      </w:tr>
      <w:tr w:rsidR="00AB42AD" w14:paraId="192921AD" w14:textId="77777777" w:rsidTr="00F850F1">
        <w:trPr>
          <w:trHeight w:hRule="exact" w:val="1701"/>
        </w:trPr>
        <w:tc>
          <w:tcPr>
            <w:tcW w:w="562" w:type="dxa"/>
          </w:tcPr>
          <w:p w14:paraId="1CCF9EDE" w14:textId="77777777" w:rsidR="00AB42AD" w:rsidRDefault="00AB42AD" w:rsidP="00F850F1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8500" w:type="dxa"/>
          </w:tcPr>
          <w:p w14:paraId="640E719B" w14:textId="7481F4DA" w:rsidR="00AB42AD" w:rsidRPr="00A71C1E" w:rsidRDefault="00A71C1E" w:rsidP="00F850F1">
            <w:pPr>
              <w:spacing w:before="120"/>
              <w:rPr>
                <w:rFonts w:cstheme="minorHAnsi"/>
                <w:sz w:val="20"/>
                <w:szCs w:val="20"/>
              </w:rPr>
            </w:pP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Have there been any changes in other diagnoses? (</w:t>
            </w:r>
            <w:proofErr w:type="gramStart"/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if</w:t>
            </w:r>
            <w:proofErr w:type="gramEnd"/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 xml:space="preserve"> applicable)</w:t>
            </w:r>
          </w:p>
        </w:tc>
      </w:tr>
      <w:tr w:rsidR="00AB42AD" w:rsidRPr="00A71C1E" w14:paraId="2D648C61" w14:textId="77777777" w:rsidTr="00F850F1">
        <w:trPr>
          <w:trHeight w:hRule="exact" w:val="2268"/>
        </w:trPr>
        <w:tc>
          <w:tcPr>
            <w:tcW w:w="562" w:type="dxa"/>
          </w:tcPr>
          <w:p w14:paraId="59FD9F92" w14:textId="77777777" w:rsidR="00AB42AD" w:rsidRDefault="00AB42AD" w:rsidP="00F850F1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8500" w:type="dxa"/>
          </w:tcPr>
          <w:p w14:paraId="25FBA017" w14:textId="1BE7775C" w:rsidR="00A71C1E" w:rsidRPr="00A71C1E" w:rsidRDefault="00A71C1E" w:rsidP="00F850F1">
            <w:pPr>
              <w:spacing w:before="120"/>
              <w:rPr>
                <w:rFonts w:eastAsia="CIDFont+F2" w:cstheme="minorHAnsi"/>
                <w:sz w:val="20"/>
                <w:szCs w:val="20"/>
                <w:lang w:val="en-US"/>
              </w:rPr>
            </w:pP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In the last 2 months, I have taken the recommended vitamins (</w:t>
            </w: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click</w:t>
            </w: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 xml:space="preserve"> to </w:t>
            </w: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check/select</w:t>
            </w: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)</w:t>
            </w:r>
          </w:p>
          <w:p w14:paraId="2748C2C3" w14:textId="445E8BE3" w:rsidR="00AB42AD" w:rsidRPr="00A71C1E" w:rsidRDefault="00000000" w:rsidP="00F850F1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225066841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71C1E" w:rsidRPr="00A71C1E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71C1E" w:rsidRPr="00A71C1E">
              <w:rPr>
                <w:rFonts w:eastAsia="CIDFont+F2" w:cstheme="minorHAnsi"/>
                <w:sz w:val="20"/>
                <w:szCs w:val="20"/>
                <w:lang w:val="en-US"/>
              </w:rPr>
              <w:t>consistently</w:t>
            </w:r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br/>
            </w: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39338634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B42AD" w:rsidRPr="00A71C1E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71C1E" w:rsidRPr="00A71C1E">
              <w:rPr>
                <w:rFonts w:eastAsia="CIDFont+F2" w:cstheme="minorHAnsi"/>
                <w:sz w:val="20"/>
                <w:szCs w:val="20"/>
                <w:lang w:val="en-US"/>
              </w:rPr>
              <w:t>modified: (how?)</w:t>
            </w:r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br/>
            </w: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286356732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B42AD" w:rsidRPr="00A71C1E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71C1E" w:rsidRPr="00A71C1E">
              <w:rPr>
                <w:rFonts w:eastAsia="CIDFont+F2" w:cstheme="minorHAnsi"/>
                <w:sz w:val="20"/>
                <w:szCs w:val="20"/>
                <w:lang w:val="en-US"/>
              </w:rPr>
              <w:t>stopped: (why?)</w:t>
            </w:r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br/>
            </w: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30513744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B42AD" w:rsidRPr="00A71C1E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71C1E" w:rsidRPr="00A71C1E">
              <w:rPr>
                <w:rFonts w:eastAsia="CIDFont+F2" w:cstheme="minorHAnsi"/>
                <w:sz w:val="20"/>
                <w:szCs w:val="20"/>
                <w:lang w:val="en-US"/>
              </w:rPr>
              <w:t>other: (please specify if possible)</w:t>
            </w:r>
          </w:p>
        </w:tc>
      </w:tr>
      <w:tr w:rsidR="00AB42AD" w:rsidRPr="00A71C1E" w14:paraId="1F05249F" w14:textId="77777777" w:rsidTr="00F850F1">
        <w:trPr>
          <w:trHeight w:hRule="exact" w:val="3402"/>
        </w:trPr>
        <w:tc>
          <w:tcPr>
            <w:tcW w:w="562" w:type="dxa"/>
          </w:tcPr>
          <w:p w14:paraId="056A4167" w14:textId="77777777" w:rsidR="00AB42AD" w:rsidRDefault="00AB42AD" w:rsidP="00F850F1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25</w:t>
            </w:r>
          </w:p>
        </w:tc>
        <w:tc>
          <w:tcPr>
            <w:tcW w:w="8500" w:type="dxa"/>
          </w:tcPr>
          <w:p w14:paraId="585BCFED" w14:textId="0800BF58" w:rsidR="00AB42AD" w:rsidRPr="00A71C1E" w:rsidRDefault="00A71C1E" w:rsidP="00F850F1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In the last 2 months, I have followed the following behavioral recommendations</w:t>
            </w: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:</w:t>
            </w:r>
          </w:p>
          <w:p w14:paraId="5544AA30" w14:textId="49C897AC" w:rsidR="00AB42AD" w:rsidRPr="00A71C1E" w:rsidRDefault="00000000" w:rsidP="00F850F1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113359832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B42AD" w:rsidRPr="00A71C1E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71C1E" w:rsidRPr="00A71C1E">
              <w:rPr>
                <w:rFonts w:eastAsia="CIDFont+F2" w:cstheme="minorHAnsi"/>
                <w:sz w:val="20"/>
                <w:szCs w:val="20"/>
                <w:lang w:val="en-US"/>
              </w:rPr>
              <w:t>socialized more</w:t>
            </w:r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br/>
            </w: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989931128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B42AD" w:rsidRPr="00A71C1E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71C1E" w:rsidRPr="00A71C1E">
              <w:rPr>
                <w:rFonts w:eastAsia="CIDFont+F2" w:cstheme="minorHAnsi"/>
                <w:sz w:val="20"/>
                <w:szCs w:val="20"/>
                <w:lang w:val="en-US"/>
              </w:rPr>
              <w:t>exercise (please tell us what type):</w:t>
            </w:r>
            <w:r w:rsidR="00A71C1E" w:rsidRPr="00A71C1E">
              <w:rPr>
                <w:rFonts w:eastAsia="CIDFont+F2" w:cstheme="minorHAnsi"/>
                <w:sz w:val="20"/>
                <w:szCs w:val="20"/>
                <w:lang w:val="en-US"/>
              </w:rPr>
              <w:t xml:space="preserve"> _</w:t>
            </w:r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br/>
            </w: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82325841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B42AD" w:rsidRPr="00A71C1E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71C1E" w:rsidRPr="00A71C1E">
              <w:rPr>
                <w:rFonts w:eastAsia="CIDFont+F2" w:cstheme="minorHAnsi"/>
                <w:sz w:val="20"/>
                <w:szCs w:val="20"/>
                <w:lang w:val="en-US"/>
              </w:rPr>
              <w:t>avoided bright light/phone/TV at night</w:t>
            </w:r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br/>
            </w:r>
            <w:sdt>
              <w:sdtPr>
                <w:rPr>
                  <w:rFonts w:cstheme="minorHAnsi"/>
                  <w:sz w:val="20"/>
                  <w:szCs w:val="20"/>
                  <w:lang w:val="en-US"/>
                </w:rPr>
                <w:id w:val="-1737156583"/>
                <w14:checkbox>
                  <w14:checked w14:val="0"/>
                  <w14:checkedState w14:val="2612" w14:font="MS Gothic"/>
                  <w14:uncheckedState w14:val="2610" w14:font="MS Gothic"/>
                </w14:checkbox>
              </w:sdtPr>
              <w:sdtContent>
                <w:r w:rsidR="00AB42AD" w:rsidRPr="00A71C1E">
                  <w:rPr>
                    <w:rFonts w:ascii="Segoe UI Symbol" w:eastAsia="MS Gothic" w:hAnsi="Segoe UI Symbol" w:cs="Segoe UI Symbol"/>
                    <w:sz w:val="20"/>
                    <w:szCs w:val="20"/>
                    <w:lang w:val="en-US"/>
                  </w:rPr>
                  <w:t>☐</w:t>
                </w:r>
              </w:sdtContent>
            </w:sdt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t xml:space="preserve"> </w:t>
            </w:r>
            <w:r w:rsidR="00A71C1E" w:rsidRPr="00A71C1E">
              <w:rPr>
                <w:rFonts w:eastAsia="CIDFont+F2" w:cstheme="minorHAnsi"/>
                <w:sz w:val="20"/>
                <w:szCs w:val="20"/>
                <w:lang w:val="en-US"/>
              </w:rPr>
              <w:t>ate fresh foods, avoided heavily processed foods</w:t>
            </w:r>
          </w:p>
          <w:p w14:paraId="4641CD47" w14:textId="093A5526" w:rsidR="00AB42AD" w:rsidRPr="00A71C1E" w:rsidRDefault="00A71C1E" w:rsidP="00F850F1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How successful was it? ____</w:t>
            </w:r>
          </w:p>
          <w:p w14:paraId="656CEE76" w14:textId="0D1D3D82" w:rsidR="00AB42AD" w:rsidRPr="00A71C1E" w:rsidRDefault="00A71C1E" w:rsidP="00F850F1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Comments</w:t>
            </w:r>
            <w:r w:rsidR="00AB42AD" w:rsidRPr="00A71C1E">
              <w:rPr>
                <w:rFonts w:cstheme="minorHAnsi"/>
                <w:sz w:val="20"/>
                <w:szCs w:val="20"/>
                <w:lang w:val="en-US"/>
              </w:rPr>
              <w:t>:</w:t>
            </w:r>
          </w:p>
        </w:tc>
      </w:tr>
      <w:tr w:rsidR="00AB42AD" w:rsidRPr="00A71C1E" w14:paraId="484923BC" w14:textId="77777777" w:rsidTr="00F850F1">
        <w:trPr>
          <w:trHeight w:hRule="exact" w:val="1701"/>
        </w:trPr>
        <w:tc>
          <w:tcPr>
            <w:tcW w:w="562" w:type="dxa"/>
          </w:tcPr>
          <w:p w14:paraId="235AB5FD" w14:textId="77777777" w:rsidR="00AB42AD" w:rsidRDefault="00AB42AD" w:rsidP="00F850F1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</w:t>
            </w:r>
          </w:p>
        </w:tc>
        <w:tc>
          <w:tcPr>
            <w:tcW w:w="8500" w:type="dxa"/>
          </w:tcPr>
          <w:p w14:paraId="6A0476A9" w14:textId="73B7133A" w:rsidR="00AB42AD" w:rsidRPr="00A71C1E" w:rsidRDefault="00A71C1E" w:rsidP="00F850F1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Which micronutrients/vitamins and behavioral recommendations will you continue to follow?</w:t>
            </w:r>
          </w:p>
        </w:tc>
      </w:tr>
      <w:tr w:rsidR="00AB42AD" w:rsidRPr="00A71C1E" w14:paraId="194FC614" w14:textId="77777777" w:rsidTr="00F850F1">
        <w:trPr>
          <w:trHeight w:hRule="exact" w:val="1701"/>
        </w:trPr>
        <w:tc>
          <w:tcPr>
            <w:tcW w:w="562" w:type="dxa"/>
          </w:tcPr>
          <w:p w14:paraId="38ECC42E" w14:textId="77777777" w:rsidR="00AB42AD" w:rsidRDefault="00AB42AD" w:rsidP="00F850F1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8500" w:type="dxa"/>
          </w:tcPr>
          <w:p w14:paraId="6E2EED3A" w14:textId="0EC21594" w:rsidR="00AB42AD" w:rsidRPr="00A71C1E" w:rsidRDefault="00A71C1E" w:rsidP="00F850F1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Were the study materials useful, understandable, and interesting?</w:t>
            </w: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br/>
              <w:t>If you would like to provide feedback, we would be very grateful.</w:t>
            </w:r>
          </w:p>
        </w:tc>
      </w:tr>
      <w:tr w:rsidR="00AB42AD" w:rsidRPr="00A71C1E" w14:paraId="6009BD80" w14:textId="77777777" w:rsidTr="00F850F1">
        <w:trPr>
          <w:trHeight w:hRule="exact" w:val="1134"/>
        </w:trPr>
        <w:tc>
          <w:tcPr>
            <w:tcW w:w="562" w:type="dxa"/>
          </w:tcPr>
          <w:p w14:paraId="246EB86C" w14:textId="77777777" w:rsidR="00AB42AD" w:rsidRDefault="00AB42AD" w:rsidP="00F850F1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8500" w:type="dxa"/>
          </w:tcPr>
          <w:p w14:paraId="46A5C1D4" w14:textId="734FD685" w:rsidR="00AB42AD" w:rsidRPr="00A71C1E" w:rsidRDefault="00A71C1E" w:rsidP="00F850F1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May we contact you again in a few months to ask how you are doing?</w:t>
            </w:r>
          </w:p>
        </w:tc>
      </w:tr>
      <w:tr w:rsidR="00AB42AD" w:rsidRPr="00A71C1E" w14:paraId="3330E36A" w14:textId="77777777" w:rsidTr="00F850F1">
        <w:trPr>
          <w:trHeight w:hRule="exact" w:val="2835"/>
        </w:trPr>
        <w:tc>
          <w:tcPr>
            <w:tcW w:w="562" w:type="dxa"/>
          </w:tcPr>
          <w:p w14:paraId="70B7CF62" w14:textId="77777777" w:rsidR="00AB42AD" w:rsidRDefault="00AB42AD" w:rsidP="00F850F1">
            <w:pPr>
              <w:spacing w:before="12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8500" w:type="dxa"/>
          </w:tcPr>
          <w:p w14:paraId="569BD46B" w14:textId="42B19F70" w:rsidR="00AB42AD" w:rsidRPr="00A71C1E" w:rsidRDefault="00A71C1E" w:rsidP="00F850F1">
            <w:pPr>
              <w:spacing w:before="120"/>
              <w:rPr>
                <w:rFonts w:cstheme="minorHAnsi"/>
                <w:sz w:val="20"/>
                <w:szCs w:val="20"/>
                <w:lang w:val="en-US"/>
              </w:rPr>
            </w:pPr>
            <w:r w:rsidRPr="00A71C1E">
              <w:rPr>
                <w:rFonts w:eastAsia="CIDFont+F2" w:cstheme="minorHAnsi"/>
                <w:sz w:val="20"/>
                <w:szCs w:val="20"/>
                <w:lang w:val="en-US"/>
              </w:rPr>
              <w:t>What else do you think is important information to provide or anything else you would like to tell us?</w:t>
            </w:r>
          </w:p>
        </w:tc>
      </w:tr>
    </w:tbl>
    <w:p w14:paraId="75912B7A" w14:textId="77777777" w:rsidR="00AB42AD" w:rsidRPr="00A71C1E" w:rsidRDefault="00AB42AD" w:rsidP="00AB42AD">
      <w:pPr>
        <w:jc w:val="both"/>
        <w:rPr>
          <w:sz w:val="20"/>
          <w:szCs w:val="20"/>
          <w:lang w:val="en-US"/>
        </w:rPr>
      </w:pPr>
    </w:p>
    <w:p w14:paraId="20B877E7" w14:textId="77777777" w:rsidR="00CE612F" w:rsidRPr="00371A5E" w:rsidRDefault="00CE612F" w:rsidP="00CE612F">
      <w:pPr>
        <w:jc w:val="both"/>
        <w:rPr>
          <w:sz w:val="20"/>
          <w:szCs w:val="20"/>
          <w:lang w:val="en-US"/>
        </w:rPr>
      </w:pPr>
      <w:r w:rsidRPr="00371A5E">
        <w:rPr>
          <w:sz w:val="20"/>
          <w:szCs w:val="20"/>
          <w:lang w:val="en-US"/>
        </w:rPr>
        <w:t>Thank you very much!</w:t>
      </w:r>
    </w:p>
    <w:p w14:paraId="5FDC9409" w14:textId="77777777" w:rsidR="00CE612F" w:rsidRPr="00697327" w:rsidRDefault="00CE612F" w:rsidP="00CE612F">
      <w:pPr>
        <w:jc w:val="both"/>
        <w:rPr>
          <w:sz w:val="20"/>
          <w:szCs w:val="20"/>
          <w:lang w:val="en-US"/>
        </w:rPr>
      </w:pPr>
      <w:r w:rsidRPr="00697327">
        <w:rPr>
          <w:sz w:val="20"/>
          <w:szCs w:val="20"/>
          <w:lang w:val="en-US"/>
        </w:rPr>
        <w:t xml:space="preserve">For any inquiries, you can reach us at: </w:t>
      </w:r>
      <w:hyperlink r:id="rId8" w:history="1">
        <w:r w:rsidRPr="00697327">
          <w:rPr>
            <w:rStyle w:val="Hyperlink"/>
            <w:color w:val="auto"/>
            <w:sz w:val="20"/>
            <w:szCs w:val="20"/>
            <w:lang w:val="en-US"/>
          </w:rPr>
          <w:t>Isabella.mader@excellence-research.at</w:t>
        </w:r>
      </w:hyperlink>
      <w:r w:rsidRPr="00697327">
        <w:rPr>
          <w:sz w:val="20"/>
          <w:szCs w:val="20"/>
          <w:lang w:val="en-US"/>
        </w:rPr>
        <w:t xml:space="preserve"> </w:t>
      </w:r>
    </w:p>
    <w:p w14:paraId="3631BEEB" w14:textId="77777777" w:rsidR="00AB42AD" w:rsidRPr="00CE612F" w:rsidRDefault="00AB42AD" w:rsidP="00AB42AD">
      <w:pPr>
        <w:rPr>
          <w:sz w:val="20"/>
          <w:szCs w:val="20"/>
          <w:lang w:val="en-US"/>
        </w:rPr>
      </w:pPr>
    </w:p>
    <w:p w14:paraId="2D761D81" w14:textId="77777777" w:rsidR="00AB42AD" w:rsidRPr="00CE612F" w:rsidRDefault="00AB42AD" w:rsidP="00AB42AD">
      <w:pPr>
        <w:rPr>
          <w:sz w:val="20"/>
          <w:szCs w:val="20"/>
          <w:lang w:val="en-US"/>
        </w:rPr>
      </w:pPr>
    </w:p>
    <w:p w14:paraId="2756B96D" w14:textId="77777777" w:rsidR="00AB42AD" w:rsidRPr="00A71C1E" w:rsidRDefault="00AB42AD" w:rsidP="00AB42AD">
      <w:pPr>
        <w:tabs>
          <w:tab w:val="left" w:pos="3119"/>
          <w:tab w:val="left" w:pos="6379"/>
        </w:tabs>
        <w:rPr>
          <w:sz w:val="20"/>
          <w:szCs w:val="20"/>
          <w:lang w:val="en-US"/>
        </w:rPr>
      </w:pPr>
      <w:r w:rsidRPr="00A71C1E">
        <w:rPr>
          <w:sz w:val="20"/>
          <w:szCs w:val="20"/>
          <w:lang w:val="en-US"/>
        </w:rPr>
        <w:t>__________________________</w:t>
      </w:r>
      <w:r w:rsidRPr="00A71C1E">
        <w:rPr>
          <w:sz w:val="20"/>
          <w:szCs w:val="20"/>
          <w:lang w:val="en-US"/>
        </w:rPr>
        <w:tab/>
        <w:t>__________________________</w:t>
      </w:r>
    </w:p>
    <w:p w14:paraId="45146317" w14:textId="4E9F2E52" w:rsidR="00AB42AD" w:rsidRPr="00A71C1E" w:rsidRDefault="00AB42AD" w:rsidP="00AB42AD">
      <w:pPr>
        <w:tabs>
          <w:tab w:val="left" w:pos="3119"/>
          <w:tab w:val="left" w:pos="6379"/>
        </w:tabs>
        <w:rPr>
          <w:b/>
          <w:bCs/>
          <w:sz w:val="20"/>
          <w:szCs w:val="20"/>
          <w:lang w:val="en-US"/>
        </w:rPr>
      </w:pPr>
      <w:r w:rsidRPr="00A71C1E">
        <w:rPr>
          <w:b/>
          <w:bCs/>
          <w:sz w:val="20"/>
          <w:szCs w:val="20"/>
          <w:lang w:val="en-US"/>
        </w:rPr>
        <w:t>Date</w:t>
      </w:r>
      <w:r w:rsidRPr="00A71C1E">
        <w:rPr>
          <w:b/>
          <w:bCs/>
          <w:sz w:val="20"/>
          <w:szCs w:val="20"/>
          <w:lang w:val="en-US"/>
        </w:rPr>
        <w:tab/>
        <w:t>Case number</w:t>
      </w:r>
    </w:p>
    <w:p w14:paraId="18A28646" w14:textId="1975AB54" w:rsidR="0045259D" w:rsidRPr="00AB42AD" w:rsidRDefault="00AB42AD" w:rsidP="00AB42AD">
      <w:pPr>
        <w:tabs>
          <w:tab w:val="left" w:pos="3119"/>
          <w:tab w:val="left" w:pos="6379"/>
        </w:tabs>
        <w:ind w:left="3119"/>
        <w:rPr>
          <w:i/>
          <w:iCs/>
          <w:sz w:val="20"/>
          <w:szCs w:val="20"/>
          <w:lang w:val="en-US"/>
        </w:rPr>
      </w:pPr>
      <w:r w:rsidRPr="00AB42AD">
        <w:rPr>
          <w:i/>
          <w:iCs/>
          <w:sz w:val="20"/>
          <w:szCs w:val="20"/>
          <w:lang w:val="en-US"/>
        </w:rPr>
        <w:t>(</w:t>
      </w:r>
      <w:proofErr w:type="gramStart"/>
      <w:r w:rsidRPr="00AB42AD">
        <w:rPr>
          <w:i/>
          <w:iCs/>
          <w:sz w:val="20"/>
          <w:szCs w:val="20"/>
          <w:lang w:val="en-US"/>
        </w:rPr>
        <w:t>for</w:t>
      </w:r>
      <w:proofErr w:type="gramEnd"/>
      <w:r w:rsidRPr="00AB42AD">
        <w:rPr>
          <w:i/>
          <w:iCs/>
          <w:sz w:val="20"/>
          <w:szCs w:val="20"/>
          <w:lang w:val="en-US"/>
        </w:rPr>
        <w:t xml:space="preserve"> reasons of anonymity, please do not enter your name)</w:t>
      </w:r>
    </w:p>
    <w:sectPr w:rsidR="0045259D" w:rsidRPr="00AB42AD">
      <w:footerReference w:type="default" r:id="rId9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83AC67" w14:textId="77777777" w:rsidR="00691B22" w:rsidRDefault="00691B22" w:rsidP="00E02CFA">
      <w:pPr>
        <w:spacing w:after="0" w:line="240" w:lineRule="auto"/>
      </w:pPr>
      <w:r>
        <w:separator/>
      </w:r>
    </w:p>
  </w:endnote>
  <w:endnote w:type="continuationSeparator" w:id="0">
    <w:p w14:paraId="31FEAD3F" w14:textId="77777777" w:rsidR="00691B22" w:rsidRDefault="00691B22" w:rsidP="00E02C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ritannic Bold">
    <w:panose1 w:val="020B0903060703020204"/>
    <w:charset w:val="00"/>
    <w:family w:val="swiss"/>
    <w:pitch w:val="variable"/>
    <w:sig w:usb0="00000003" w:usb1="00000000" w:usb2="00000000" w:usb3="00000000" w:csb0="00000001" w:csb1="00000000"/>
  </w:font>
  <w:font w:name="CIDFont+F2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0FB5B04" w14:textId="2CA57562" w:rsidR="00E02CFA" w:rsidRPr="00371A5E" w:rsidRDefault="00371A5E" w:rsidP="006641A8">
    <w:pPr>
      <w:pStyle w:val="Footer"/>
      <w:pBdr>
        <w:top w:val="single" w:sz="4" w:space="1" w:color="1F4E79" w:themeColor="accent5" w:themeShade="80"/>
      </w:pBdr>
      <w:tabs>
        <w:tab w:val="left" w:pos="8789"/>
      </w:tabs>
      <w:jc w:val="center"/>
      <w:rPr>
        <w:lang w:val="en-US"/>
      </w:rPr>
    </w:pPr>
    <w:r w:rsidRPr="00371A5E">
      <w:rPr>
        <w:lang w:val="en-US"/>
      </w:rPr>
      <w:t>Questionnaire</w:t>
    </w:r>
    <w:r w:rsidR="006641A8" w:rsidRPr="00371A5E">
      <w:rPr>
        <w:lang w:val="en-US"/>
      </w:rPr>
      <w:t xml:space="preserve"> </w:t>
    </w:r>
    <w:r w:rsidR="00110B80" w:rsidRPr="00371A5E">
      <w:rPr>
        <w:lang w:val="en-US"/>
      </w:rPr>
      <w:t>"</w:t>
    </w:r>
    <w:r w:rsidRPr="00371A5E">
      <w:rPr>
        <w:lang w:val="en-US"/>
      </w:rPr>
      <w:t xml:space="preserve"> Mental Health and the Post-Covid Workplace </w:t>
    </w:r>
    <w:r w:rsidR="00110B80" w:rsidRPr="00371A5E">
      <w:rPr>
        <w:lang w:val="en-US"/>
      </w:rPr>
      <w:t xml:space="preserve">" - </w:t>
    </w:r>
    <w:r>
      <w:rPr>
        <w:lang w:val="en-US"/>
      </w:rPr>
      <w:t>page</w:t>
    </w:r>
    <w:r w:rsidR="00E02CFA" w:rsidRPr="00371A5E">
      <w:rPr>
        <w:lang w:val="en-US"/>
      </w:rPr>
      <w:t xml:space="preserve"> </w:t>
    </w:r>
    <w:r w:rsidR="00E02CFA" w:rsidRPr="00371A5E">
      <w:rPr>
        <w:lang w:val="en-US"/>
      </w:rPr>
      <w:fldChar w:fldCharType="begin"/>
    </w:r>
    <w:r w:rsidR="00E02CFA" w:rsidRPr="00371A5E">
      <w:rPr>
        <w:lang w:val="en-US"/>
      </w:rPr>
      <w:instrText>PAGE   \* MERGEFORMAT</w:instrText>
    </w:r>
    <w:r w:rsidR="00E02CFA" w:rsidRPr="00371A5E">
      <w:rPr>
        <w:lang w:val="en-US"/>
      </w:rPr>
      <w:fldChar w:fldCharType="separate"/>
    </w:r>
    <w:r w:rsidR="00E02CFA" w:rsidRPr="00371A5E">
      <w:rPr>
        <w:lang w:val="en-US"/>
      </w:rPr>
      <w:t>1</w:t>
    </w:r>
    <w:r w:rsidR="00E02CFA" w:rsidRPr="00371A5E">
      <w:rPr>
        <w:lang w:val="en-US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16C1B4" w14:textId="77777777" w:rsidR="00691B22" w:rsidRDefault="00691B22" w:rsidP="00E02CFA">
      <w:pPr>
        <w:spacing w:after="0" w:line="240" w:lineRule="auto"/>
      </w:pPr>
      <w:r>
        <w:separator/>
      </w:r>
    </w:p>
  </w:footnote>
  <w:footnote w:type="continuationSeparator" w:id="0">
    <w:p w14:paraId="24FDD2D8" w14:textId="77777777" w:rsidR="00691B22" w:rsidRDefault="00691B22" w:rsidP="00E02CF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074649"/>
    <w:multiLevelType w:val="hybridMultilevel"/>
    <w:tmpl w:val="84AE86AA"/>
    <w:lvl w:ilvl="0" w:tplc="5CC4693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1F4E79" w:themeColor="accent5" w:themeShade="8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AA5129"/>
    <w:multiLevelType w:val="hybridMultilevel"/>
    <w:tmpl w:val="97A06938"/>
    <w:lvl w:ilvl="0" w:tplc="9976B000">
      <w:numFmt w:val="bullet"/>
      <w:lvlText w:val="-"/>
      <w:lvlJc w:val="left"/>
      <w:pPr>
        <w:ind w:left="1440" w:hanging="360"/>
      </w:pPr>
      <w:rPr>
        <w:rFonts w:ascii="Times New Roman" w:hAnsi="Times New Roman" w:cs="Times New Roman" w:hint="default"/>
        <w:color w:val="1F4E79" w:themeColor="accent5" w:themeShade="80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EC70F2E"/>
    <w:multiLevelType w:val="hybridMultilevel"/>
    <w:tmpl w:val="2C482D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F653B41"/>
    <w:multiLevelType w:val="hybridMultilevel"/>
    <w:tmpl w:val="FE2A50A0"/>
    <w:lvl w:ilvl="0" w:tplc="8E20C49C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51A7F0E"/>
    <w:multiLevelType w:val="hybridMultilevel"/>
    <w:tmpl w:val="2C482D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11B0408"/>
    <w:multiLevelType w:val="hybridMultilevel"/>
    <w:tmpl w:val="2C482DAA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4FA28F3"/>
    <w:multiLevelType w:val="hybridMultilevel"/>
    <w:tmpl w:val="2C482D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68B0078"/>
    <w:multiLevelType w:val="hybridMultilevel"/>
    <w:tmpl w:val="2C482D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B1F2446"/>
    <w:multiLevelType w:val="hybridMultilevel"/>
    <w:tmpl w:val="2C482D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1379F2"/>
    <w:multiLevelType w:val="hybridMultilevel"/>
    <w:tmpl w:val="2C482DA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7683599">
    <w:abstractNumId w:val="0"/>
  </w:num>
  <w:num w:numId="2" w16cid:durableId="2058160997">
    <w:abstractNumId w:val="7"/>
  </w:num>
  <w:num w:numId="3" w16cid:durableId="198249509">
    <w:abstractNumId w:val="3"/>
  </w:num>
  <w:num w:numId="4" w16cid:durableId="1078602484">
    <w:abstractNumId w:val="1"/>
  </w:num>
  <w:num w:numId="5" w16cid:durableId="1783575930">
    <w:abstractNumId w:val="6"/>
  </w:num>
  <w:num w:numId="6" w16cid:durableId="844055918">
    <w:abstractNumId w:val="2"/>
  </w:num>
  <w:num w:numId="7" w16cid:durableId="2127432612">
    <w:abstractNumId w:val="9"/>
  </w:num>
  <w:num w:numId="8" w16cid:durableId="1643192016">
    <w:abstractNumId w:val="8"/>
  </w:num>
  <w:num w:numId="9" w16cid:durableId="236868291">
    <w:abstractNumId w:val="4"/>
  </w:num>
  <w:num w:numId="10" w16cid:durableId="170598091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5AC"/>
    <w:rsid w:val="00020F2C"/>
    <w:rsid w:val="0003763B"/>
    <w:rsid w:val="00066BD1"/>
    <w:rsid w:val="00070E93"/>
    <w:rsid w:val="0008668F"/>
    <w:rsid w:val="00090873"/>
    <w:rsid w:val="000A7251"/>
    <w:rsid w:val="000B1942"/>
    <w:rsid w:val="000D1F61"/>
    <w:rsid w:val="000F2EB4"/>
    <w:rsid w:val="00110B80"/>
    <w:rsid w:val="001147F6"/>
    <w:rsid w:val="00121339"/>
    <w:rsid w:val="00121A38"/>
    <w:rsid w:val="0012225A"/>
    <w:rsid w:val="00123DF4"/>
    <w:rsid w:val="001478C7"/>
    <w:rsid w:val="00157745"/>
    <w:rsid w:val="00157DBE"/>
    <w:rsid w:val="00160802"/>
    <w:rsid w:val="0016405C"/>
    <w:rsid w:val="00171491"/>
    <w:rsid w:val="0019496F"/>
    <w:rsid w:val="001954CF"/>
    <w:rsid w:val="001A7708"/>
    <w:rsid w:val="001B243D"/>
    <w:rsid w:val="001C6888"/>
    <w:rsid w:val="001D3564"/>
    <w:rsid w:val="001D3B86"/>
    <w:rsid w:val="001E16F3"/>
    <w:rsid w:val="001E1A0D"/>
    <w:rsid w:val="001F5DAF"/>
    <w:rsid w:val="00216764"/>
    <w:rsid w:val="0024397E"/>
    <w:rsid w:val="00290787"/>
    <w:rsid w:val="002966C3"/>
    <w:rsid w:val="002B39FE"/>
    <w:rsid w:val="002C731A"/>
    <w:rsid w:val="002D14BB"/>
    <w:rsid w:val="002D49DB"/>
    <w:rsid w:val="002D6D65"/>
    <w:rsid w:val="00305C24"/>
    <w:rsid w:val="00307F22"/>
    <w:rsid w:val="00311F85"/>
    <w:rsid w:val="00330315"/>
    <w:rsid w:val="00355889"/>
    <w:rsid w:val="00356973"/>
    <w:rsid w:val="00364F8B"/>
    <w:rsid w:val="00365B36"/>
    <w:rsid w:val="00371A5E"/>
    <w:rsid w:val="003D2C8D"/>
    <w:rsid w:val="003E0B3F"/>
    <w:rsid w:val="003F621B"/>
    <w:rsid w:val="0041551C"/>
    <w:rsid w:val="00415F4B"/>
    <w:rsid w:val="00432BC3"/>
    <w:rsid w:val="00442956"/>
    <w:rsid w:val="0045259D"/>
    <w:rsid w:val="0047100E"/>
    <w:rsid w:val="00480C51"/>
    <w:rsid w:val="004B164C"/>
    <w:rsid w:val="004C6F42"/>
    <w:rsid w:val="004C70AB"/>
    <w:rsid w:val="004D06C3"/>
    <w:rsid w:val="004E0D91"/>
    <w:rsid w:val="004E310B"/>
    <w:rsid w:val="004E4720"/>
    <w:rsid w:val="004F599F"/>
    <w:rsid w:val="004F705E"/>
    <w:rsid w:val="00502F8F"/>
    <w:rsid w:val="00503D3C"/>
    <w:rsid w:val="00506D55"/>
    <w:rsid w:val="00524C6E"/>
    <w:rsid w:val="005331AB"/>
    <w:rsid w:val="00534557"/>
    <w:rsid w:val="005361EB"/>
    <w:rsid w:val="0056653D"/>
    <w:rsid w:val="0057503A"/>
    <w:rsid w:val="00575407"/>
    <w:rsid w:val="005A134E"/>
    <w:rsid w:val="005D1ABB"/>
    <w:rsid w:val="00613588"/>
    <w:rsid w:val="00654199"/>
    <w:rsid w:val="00660D14"/>
    <w:rsid w:val="006641A8"/>
    <w:rsid w:val="00665C65"/>
    <w:rsid w:val="00691B22"/>
    <w:rsid w:val="006A683C"/>
    <w:rsid w:val="006B79E5"/>
    <w:rsid w:val="006D13E6"/>
    <w:rsid w:val="007059D6"/>
    <w:rsid w:val="0071346E"/>
    <w:rsid w:val="00734872"/>
    <w:rsid w:val="00741E00"/>
    <w:rsid w:val="007431C1"/>
    <w:rsid w:val="00747FF7"/>
    <w:rsid w:val="00763020"/>
    <w:rsid w:val="00767611"/>
    <w:rsid w:val="0077415C"/>
    <w:rsid w:val="007830FD"/>
    <w:rsid w:val="00786FFC"/>
    <w:rsid w:val="00795A49"/>
    <w:rsid w:val="007A7F5E"/>
    <w:rsid w:val="007C36A4"/>
    <w:rsid w:val="007E45AC"/>
    <w:rsid w:val="007F27D6"/>
    <w:rsid w:val="007F7C18"/>
    <w:rsid w:val="00813C8B"/>
    <w:rsid w:val="00814381"/>
    <w:rsid w:val="00830C5E"/>
    <w:rsid w:val="00835AD1"/>
    <w:rsid w:val="00845AFD"/>
    <w:rsid w:val="00855356"/>
    <w:rsid w:val="00860AB7"/>
    <w:rsid w:val="00865DCD"/>
    <w:rsid w:val="00873EB6"/>
    <w:rsid w:val="008936F2"/>
    <w:rsid w:val="008A218E"/>
    <w:rsid w:val="008A2A5E"/>
    <w:rsid w:val="008A73ED"/>
    <w:rsid w:val="008C632E"/>
    <w:rsid w:val="008C7114"/>
    <w:rsid w:val="008E2340"/>
    <w:rsid w:val="008E420F"/>
    <w:rsid w:val="008F6B2B"/>
    <w:rsid w:val="009011D9"/>
    <w:rsid w:val="00901F64"/>
    <w:rsid w:val="00914707"/>
    <w:rsid w:val="009158DE"/>
    <w:rsid w:val="00923D29"/>
    <w:rsid w:val="009310BD"/>
    <w:rsid w:val="009334A9"/>
    <w:rsid w:val="0095710E"/>
    <w:rsid w:val="009645AC"/>
    <w:rsid w:val="009B5FCD"/>
    <w:rsid w:val="009C287B"/>
    <w:rsid w:val="009D6C4C"/>
    <w:rsid w:val="009E1887"/>
    <w:rsid w:val="00A11378"/>
    <w:rsid w:val="00A15960"/>
    <w:rsid w:val="00A15986"/>
    <w:rsid w:val="00A23F6D"/>
    <w:rsid w:val="00A5001E"/>
    <w:rsid w:val="00A54FEC"/>
    <w:rsid w:val="00A71C1E"/>
    <w:rsid w:val="00A85748"/>
    <w:rsid w:val="00A97687"/>
    <w:rsid w:val="00AA7DF4"/>
    <w:rsid w:val="00AB42AD"/>
    <w:rsid w:val="00AD3CD2"/>
    <w:rsid w:val="00AF3EDA"/>
    <w:rsid w:val="00B26CE6"/>
    <w:rsid w:val="00B50F9D"/>
    <w:rsid w:val="00B65FC5"/>
    <w:rsid w:val="00B90AF6"/>
    <w:rsid w:val="00BC45A2"/>
    <w:rsid w:val="00C36A6D"/>
    <w:rsid w:val="00C45900"/>
    <w:rsid w:val="00C708C1"/>
    <w:rsid w:val="00C73B92"/>
    <w:rsid w:val="00C73E4B"/>
    <w:rsid w:val="00C9081E"/>
    <w:rsid w:val="00C96EB7"/>
    <w:rsid w:val="00C9787B"/>
    <w:rsid w:val="00CB73F7"/>
    <w:rsid w:val="00CC15F6"/>
    <w:rsid w:val="00CC412D"/>
    <w:rsid w:val="00CE612F"/>
    <w:rsid w:val="00D01055"/>
    <w:rsid w:val="00D077D0"/>
    <w:rsid w:val="00D10A90"/>
    <w:rsid w:val="00D13C32"/>
    <w:rsid w:val="00D22A99"/>
    <w:rsid w:val="00D23123"/>
    <w:rsid w:val="00D56413"/>
    <w:rsid w:val="00D616FC"/>
    <w:rsid w:val="00D62EF5"/>
    <w:rsid w:val="00D810C9"/>
    <w:rsid w:val="00D87F75"/>
    <w:rsid w:val="00D9270E"/>
    <w:rsid w:val="00DA7A32"/>
    <w:rsid w:val="00DC15CB"/>
    <w:rsid w:val="00DC2FE3"/>
    <w:rsid w:val="00DC6B2B"/>
    <w:rsid w:val="00DE4813"/>
    <w:rsid w:val="00DF15F1"/>
    <w:rsid w:val="00DF59E0"/>
    <w:rsid w:val="00E02CFA"/>
    <w:rsid w:val="00E23581"/>
    <w:rsid w:val="00E31CFC"/>
    <w:rsid w:val="00E375F5"/>
    <w:rsid w:val="00E81762"/>
    <w:rsid w:val="00E82B7F"/>
    <w:rsid w:val="00EA42EE"/>
    <w:rsid w:val="00EA6262"/>
    <w:rsid w:val="00ED362A"/>
    <w:rsid w:val="00EF62D7"/>
    <w:rsid w:val="00EF64B2"/>
    <w:rsid w:val="00F05BB7"/>
    <w:rsid w:val="00F117FF"/>
    <w:rsid w:val="00F13DBB"/>
    <w:rsid w:val="00F4500B"/>
    <w:rsid w:val="00F56A7F"/>
    <w:rsid w:val="00F65F2A"/>
    <w:rsid w:val="00F954BF"/>
    <w:rsid w:val="00FF0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E40FFA"/>
  <w15:chartTrackingRefBased/>
  <w15:docId w15:val="{E18AF7CF-B9FD-4560-A9E4-721823BC5C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A770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A7708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830F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02C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2CFA"/>
  </w:style>
  <w:style w:type="paragraph" w:styleId="Footer">
    <w:name w:val="footer"/>
    <w:basedOn w:val="Normal"/>
    <w:link w:val="FooterChar"/>
    <w:uiPriority w:val="99"/>
    <w:unhideWhenUsed/>
    <w:rsid w:val="00E02CF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2CFA"/>
  </w:style>
  <w:style w:type="table" w:styleId="TableGrid">
    <w:name w:val="Table Grid"/>
    <w:basedOn w:val="TableNormal"/>
    <w:uiPriority w:val="39"/>
    <w:rsid w:val="00845A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Isabella.mader@excellence-research.at" TargetMode="External"/><Relationship Id="rId3" Type="http://schemas.openxmlformats.org/officeDocument/2006/relationships/settings" Target="settings.xml"/><Relationship Id="rId7" Type="http://schemas.openxmlformats.org/officeDocument/2006/relationships/hyperlink" Target="mailto:isabella.mader@excellence-research.a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86</Words>
  <Characters>3067</Characters>
  <Application>Microsoft Office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Mader</dc:creator>
  <cp:keywords/>
  <dc:description/>
  <cp:lastModifiedBy>Isabella Mader</cp:lastModifiedBy>
  <cp:revision>6</cp:revision>
  <cp:lastPrinted>2021-05-20T09:39:00Z</cp:lastPrinted>
  <dcterms:created xsi:type="dcterms:W3CDTF">2023-07-14T14:23:00Z</dcterms:created>
  <dcterms:modified xsi:type="dcterms:W3CDTF">2023-07-14T14:33:00Z</dcterms:modified>
</cp:coreProperties>
</file>